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8E92F" w14:textId="77777777" w:rsidR="001C01CA" w:rsidRPr="000416D2" w:rsidRDefault="001C01CA" w:rsidP="001C01CA">
      <w:pPr>
        <w:pStyle w:val="Caption"/>
        <w:keepNext/>
        <w:rPr>
          <w:b/>
          <w:bCs/>
          <w:i w:val="0"/>
          <w:iCs w:val="0"/>
          <w:color w:val="auto"/>
          <w:sz w:val="22"/>
          <w:szCs w:val="22"/>
        </w:rPr>
      </w:pPr>
      <w:r w:rsidRPr="000416D2">
        <w:rPr>
          <w:b/>
          <w:bCs/>
          <w:i w:val="0"/>
          <w:iCs w:val="0"/>
          <w:color w:val="auto"/>
          <w:sz w:val="22"/>
          <w:szCs w:val="22"/>
        </w:rPr>
        <w:t xml:space="preserve">Additional file 1. Exclusion criteria for the </w:t>
      </w:r>
      <w:proofErr w:type="gramStart"/>
      <w:r w:rsidRPr="000416D2">
        <w:rPr>
          <w:b/>
          <w:bCs/>
          <w:i w:val="0"/>
          <w:iCs w:val="0"/>
          <w:color w:val="auto"/>
          <w:sz w:val="22"/>
          <w:szCs w:val="22"/>
        </w:rPr>
        <w:t>All Pregnancies</w:t>
      </w:r>
      <w:proofErr w:type="gramEnd"/>
      <w:r w:rsidRPr="000416D2">
        <w:rPr>
          <w:b/>
          <w:bCs/>
          <w:i w:val="0"/>
          <w:iCs w:val="0"/>
          <w:color w:val="auto"/>
          <w:sz w:val="22"/>
          <w:szCs w:val="22"/>
        </w:rPr>
        <w:t xml:space="preserve"> cohort</w:t>
      </w:r>
    </w:p>
    <w:p w14:paraId="25A68BA3" w14:textId="77777777" w:rsidR="001C01CA" w:rsidRPr="000416D2" w:rsidRDefault="001C01CA" w:rsidP="00575521">
      <w:pPr>
        <w:pStyle w:val="ListParagraph"/>
        <w:spacing w:line="480" w:lineRule="auto"/>
        <w:rPr>
          <w:b/>
          <w:bCs/>
        </w:rPr>
      </w:pPr>
    </w:p>
    <w:p w14:paraId="0147C4B6" w14:textId="7549894E" w:rsidR="001C01CA" w:rsidRPr="000416D2" w:rsidRDefault="001C01CA" w:rsidP="00575521">
      <w:pPr>
        <w:pStyle w:val="ListParagraph"/>
        <w:numPr>
          <w:ilvl w:val="0"/>
          <w:numId w:val="1"/>
        </w:numPr>
        <w:spacing w:line="480" w:lineRule="auto"/>
      </w:pPr>
      <w:r w:rsidRPr="000416D2">
        <w:t>Pregnancy episodes associated with multiple births (e.g.</w:t>
      </w:r>
      <w:r w:rsidR="00FC6CBF" w:rsidRPr="000416D2">
        <w:t>,</w:t>
      </w:r>
      <w:r w:rsidRPr="000416D2">
        <w:t xml:space="preserve"> twins, triplets)</w:t>
      </w:r>
    </w:p>
    <w:p w14:paraId="39521B16" w14:textId="760EF67D" w:rsidR="001C01CA" w:rsidRPr="000416D2" w:rsidRDefault="001C01CA" w:rsidP="00575521">
      <w:pPr>
        <w:spacing w:line="480" w:lineRule="auto"/>
        <w:ind w:left="720"/>
      </w:pPr>
      <w:r w:rsidRPr="000416D2">
        <w:t xml:space="preserve">Such episodes were identified in the </w:t>
      </w:r>
      <w:r w:rsidR="000535C4" w:rsidRPr="000416D2">
        <w:t>Clinical Practice Research Datalink (</w:t>
      </w:r>
      <w:r w:rsidRPr="000416D2">
        <w:t>CPRD</w:t>
      </w:r>
      <w:r w:rsidR="000535C4" w:rsidRPr="000416D2">
        <w:t>)</w:t>
      </w:r>
      <w:r w:rsidRPr="000416D2">
        <w:t xml:space="preserve"> Pregnancy Regist</w:t>
      </w:r>
      <w:r w:rsidR="0089092B" w:rsidRPr="000416D2">
        <w:t>er</w:t>
      </w:r>
      <w:r w:rsidRPr="000416D2">
        <w:t xml:space="preserve"> using the variable “multiple-</w:t>
      </w:r>
      <w:proofErr w:type="spellStart"/>
      <w:r w:rsidRPr="000416D2">
        <w:t>ev</w:t>
      </w:r>
      <w:proofErr w:type="spellEnd"/>
      <w:r w:rsidRPr="000416D2">
        <w:t>” (flag to indicate evidence of a multiple pregnancy taking values 1=multiple, 0=no evidence of multiple). Pregnancy episodes where “multiple-</w:t>
      </w:r>
      <w:proofErr w:type="spellStart"/>
      <w:proofErr w:type="gramStart"/>
      <w:r w:rsidRPr="000416D2">
        <w:t>ev</w:t>
      </w:r>
      <w:proofErr w:type="spellEnd"/>
      <w:r w:rsidRPr="000416D2">
        <w:t>”=</w:t>
      </w:r>
      <w:proofErr w:type="gramEnd"/>
      <w:r w:rsidRPr="000416D2">
        <w:t>1 or “</w:t>
      </w:r>
      <w:proofErr w:type="spellStart"/>
      <w:r w:rsidRPr="000416D2">
        <w:t>mblbabies</w:t>
      </w:r>
      <w:proofErr w:type="spellEnd"/>
      <w:r w:rsidRPr="000416D2">
        <w:t>” &gt;1 were excluded.</w:t>
      </w:r>
    </w:p>
    <w:p w14:paraId="1DE5F1D6" w14:textId="77777777" w:rsidR="001C01CA" w:rsidRPr="000416D2" w:rsidRDefault="001C01CA" w:rsidP="00575521">
      <w:pPr>
        <w:pStyle w:val="ListParagraph"/>
        <w:numPr>
          <w:ilvl w:val="0"/>
          <w:numId w:val="1"/>
        </w:numPr>
        <w:spacing w:line="480" w:lineRule="auto"/>
      </w:pPr>
      <w:r w:rsidRPr="000416D2">
        <w:t>Pregnancies with an unknown outcome (outcome=13)</w:t>
      </w:r>
    </w:p>
    <w:p w14:paraId="197B71B1" w14:textId="5F52FD4F" w:rsidR="00891AD6" w:rsidRPr="008B07BE" w:rsidRDefault="001C01CA" w:rsidP="00575521">
      <w:pPr>
        <w:spacing w:line="480" w:lineRule="auto"/>
        <w:ind w:left="720"/>
      </w:pPr>
      <w:r w:rsidRPr="000416D2">
        <w:t xml:space="preserve">Pregnancy episodes with an unknown outcome (variable “outcome=13”) generated by the CPRD algorithm </w:t>
      </w:r>
      <w:proofErr w:type="gramStart"/>
      <w:r w:rsidRPr="000416D2">
        <w:t>are</w:t>
      </w:r>
      <w:proofErr w:type="gramEnd"/>
      <w:r w:rsidRPr="000416D2">
        <w:t xml:space="preserve"> made up of antenatal records that do not fit inside any of the pregnancy episodes. For these episodes, the estimated episode end is the date of the last antenatal record in the episode and the estimated last menstrual period is 4 weeks before the first antenatal record. As recommended by CPRD, due to the lack of sufficient information for these pregnancies such as an accurate outcome, and pregnancy end and start dates, for the purpose of this study, </w:t>
      </w:r>
      <w:r w:rsidRPr="008B07BE">
        <w:t>pregnancies with outcome unknown were excluded from the analysis.</w:t>
      </w:r>
    </w:p>
    <w:p w14:paraId="0DCCB869" w14:textId="52D4023F" w:rsidR="00A92B23" w:rsidRPr="00B01808" w:rsidRDefault="009B507C" w:rsidP="00575521">
      <w:pPr>
        <w:spacing w:line="480" w:lineRule="auto"/>
        <w:ind w:left="720"/>
      </w:pPr>
      <w:r w:rsidRPr="008B07BE">
        <w:rPr>
          <w:lang w:val="en-BE"/>
        </w:rPr>
        <w:t>P</w:t>
      </w:r>
      <w:r w:rsidR="00872E2E" w:rsidRPr="008B07BE">
        <w:rPr>
          <w:lang w:val="en-BE"/>
        </w:rPr>
        <w:t xml:space="preserve">regnancies with </w:t>
      </w:r>
      <w:r w:rsidR="002264AE" w:rsidRPr="008B07BE">
        <w:rPr>
          <w:lang w:val="en-BE"/>
        </w:rPr>
        <w:t>a Pregnancy Register outcome=13</w:t>
      </w:r>
      <w:r w:rsidR="003E4C22" w:rsidRPr="008B07BE">
        <w:rPr>
          <w:lang w:val="en-BE"/>
        </w:rPr>
        <w:t xml:space="preserve"> </w:t>
      </w:r>
      <w:r w:rsidRPr="008B07BE">
        <w:rPr>
          <w:lang w:val="en-BE"/>
        </w:rPr>
        <w:t xml:space="preserve">but </w:t>
      </w:r>
      <w:r w:rsidR="00FA4343" w:rsidRPr="008B07BE">
        <w:rPr>
          <w:lang w:val="en-BE"/>
        </w:rPr>
        <w:t xml:space="preserve">ICD-10 codes or </w:t>
      </w:r>
      <w:proofErr w:type="spellStart"/>
      <w:r w:rsidR="00FA4343" w:rsidRPr="008B07BE">
        <w:rPr>
          <w:lang w:val="en-BE"/>
        </w:rPr>
        <w:t>birstat</w:t>
      </w:r>
      <w:proofErr w:type="spellEnd"/>
      <w:r w:rsidR="00EB1C5B" w:rsidRPr="008B07BE">
        <w:rPr>
          <w:lang w:val="en-BE"/>
        </w:rPr>
        <w:t xml:space="preserve"> variables</w:t>
      </w:r>
      <w:r w:rsidR="0028596A" w:rsidRPr="008B07BE">
        <w:rPr>
          <w:lang w:val="en-BE"/>
        </w:rPr>
        <w:t xml:space="preserve"> in HES</w:t>
      </w:r>
      <w:r w:rsidR="00D90D0B" w:rsidRPr="008B07BE">
        <w:rPr>
          <w:lang w:val="en-BE"/>
        </w:rPr>
        <w:t xml:space="preserve"> </w:t>
      </w:r>
      <w:r w:rsidR="00EB1C5B" w:rsidRPr="008B07BE">
        <w:rPr>
          <w:lang w:val="en-BE"/>
        </w:rPr>
        <w:t xml:space="preserve">indicating specific outcomes (e.g., </w:t>
      </w:r>
      <w:r w:rsidR="001C20B8" w:rsidRPr="008B07BE">
        <w:rPr>
          <w:lang w:val="en-BE"/>
        </w:rPr>
        <w:t>stillbirth, termination, live birth, miscarriage) were not excluded (see Additional file 4</w:t>
      </w:r>
      <w:r w:rsidR="00975D56" w:rsidRPr="008B07BE">
        <w:rPr>
          <w:lang w:val="en-BE"/>
        </w:rPr>
        <w:t xml:space="preserve"> for details on the algorithms used for these cases).</w:t>
      </w:r>
    </w:p>
    <w:sectPr w:rsidR="00A92B23" w:rsidRPr="00B01808">
      <w:headerReference w:type="default"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D815A6" w14:textId="77777777" w:rsidR="00787F71" w:rsidRDefault="00787F71" w:rsidP="00064082">
      <w:pPr>
        <w:spacing w:after="0" w:line="240" w:lineRule="auto"/>
      </w:pPr>
      <w:r>
        <w:separator/>
      </w:r>
    </w:p>
  </w:endnote>
  <w:endnote w:type="continuationSeparator" w:id="0">
    <w:p w14:paraId="662210E5" w14:textId="77777777" w:rsidR="00787F71" w:rsidRDefault="00787F71" w:rsidP="00064082">
      <w:pPr>
        <w:spacing w:after="0" w:line="240" w:lineRule="auto"/>
      </w:pPr>
      <w:r>
        <w:continuationSeparator/>
      </w:r>
    </w:p>
  </w:endnote>
  <w:endnote w:type="continuationNotice" w:id="1">
    <w:p w14:paraId="47AA53D2" w14:textId="77777777" w:rsidR="00787F71" w:rsidRDefault="00787F7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9993163"/>
      <w:docPartObj>
        <w:docPartGallery w:val="Page Numbers (Bottom of Page)"/>
        <w:docPartUnique/>
      </w:docPartObj>
    </w:sdtPr>
    <w:sdtEndPr>
      <w:rPr>
        <w:noProof/>
      </w:rPr>
    </w:sdtEndPr>
    <w:sdtContent>
      <w:p w14:paraId="6140E978" w14:textId="2BBC1A07" w:rsidR="000A398F" w:rsidRDefault="000A398F">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0B35DE" w14:textId="77777777" w:rsidR="00787F71" w:rsidRDefault="00787F71" w:rsidP="00064082">
      <w:pPr>
        <w:spacing w:after="0" w:line="240" w:lineRule="auto"/>
      </w:pPr>
      <w:r>
        <w:separator/>
      </w:r>
    </w:p>
  </w:footnote>
  <w:footnote w:type="continuationSeparator" w:id="0">
    <w:p w14:paraId="0E4FECFC" w14:textId="77777777" w:rsidR="00787F71" w:rsidRDefault="00787F71" w:rsidP="00064082">
      <w:pPr>
        <w:spacing w:after="0" w:line="240" w:lineRule="auto"/>
      </w:pPr>
      <w:r>
        <w:continuationSeparator/>
      </w:r>
    </w:p>
  </w:footnote>
  <w:footnote w:type="continuationNotice" w:id="1">
    <w:p w14:paraId="4BC16216" w14:textId="77777777" w:rsidR="00787F71" w:rsidRDefault="00787F7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98278F" w14:textId="74886275" w:rsidR="00064082" w:rsidRDefault="000640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27B48"/>
    <w:multiLevelType w:val="hybridMultilevel"/>
    <w:tmpl w:val="54FE0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1CA"/>
    <w:rsid w:val="00021A95"/>
    <w:rsid w:val="000416D2"/>
    <w:rsid w:val="000535C4"/>
    <w:rsid w:val="00064082"/>
    <w:rsid w:val="00081953"/>
    <w:rsid w:val="000A398F"/>
    <w:rsid w:val="00186627"/>
    <w:rsid w:val="001B7567"/>
    <w:rsid w:val="001C01CA"/>
    <w:rsid w:val="001C20B8"/>
    <w:rsid w:val="001D346C"/>
    <w:rsid w:val="0022079E"/>
    <w:rsid w:val="002264AE"/>
    <w:rsid w:val="0028596A"/>
    <w:rsid w:val="003731D1"/>
    <w:rsid w:val="003E4C22"/>
    <w:rsid w:val="004477E7"/>
    <w:rsid w:val="004B034A"/>
    <w:rsid w:val="0055335C"/>
    <w:rsid w:val="00575521"/>
    <w:rsid w:val="005B4F7C"/>
    <w:rsid w:val="005F66B5"/>
    <w:rsid w:val="006433DF"/>
    <w:rsid w:val="006473DA"/>
    <w:rsid w:val="00655642"/>
    <w:rsid w:val="006975FB"/>
    <w:rsid w:val="006C02AE"/>
    <w:rsid w:val="007018AB"/>
    <w:rsid w:val="00711DEA"/>
    <w:rsid w:val="007223EC"/>
    <w:rsid w:val="00740700"/>
    <w:rsid w:val="00762CDF"/>
    <w:rsid w:val="00787F71"/>
    <w:rsid w:val="00790B8C"/>
    <w:rsid w:val="007A022A"/>
    <w:rsid w:val="007B747D"/>
    <w:rsid w:val="007E7633"/>
    <w:rsid w:val="00872E2E"/>
    <w:rsid w:val="008766D6"/>
    <w:rsid w:val="0089092B"/>
    <w:rsid w:val="00891AD6"/>
    <w:rsid w:val="008B07BE"/>
    <w:rsid w:val="008F2C0C"/>
    <w:rsid w:val="009029DF"/>
    <w:rsid w:val="0092699F"/>
    <w:rsid w:val="00940750"/>
    <w:rsid w:val="009447B0"/>
    <w:rsid w:val="00975D56"/>
    <w:rsid w:val="009948B7"/>
    <w:rsid w:val="009B507C"/>
    <w:rsid w:val="009B6286"/>
    <w:rsid w:val="009F4401"/>
    <w:rsid w:val="00A92B23"/>
    <w:rsid w:val="00AE790E"/>
    <w:rsid w:val="00B01808"/>
    <w:rsid w:val="00BB55CE"/>
    <w:rsid w:val="00BC4DF1"/>
    <w:rsid w:val="00C9136B"/>
    <w:rsid w:val="00CC4111"/>
    <w:rsid w:val="00D31D27"/>
    <w:rsid w:val="00D471B8"/>
    <w:rsid w:val="00D90D0B"/>
    <w:rsid w:val="00DB3FBF"/>
    <w:rsid w:val="00E36CD8"/>
    <w:rsid w:val="00E75131"/>
    <w:rsid w:val="00EB1C5B"/>
    <w:rsid w:val="00F50408"/>
    <w:rsid w:val="00F929B6"/>
    <w:rsid w:val="00FA4343"/>
    <w:rsid w:val="00FC2040"/>
    <w:rsid w:val="00FC6CBF"/>
    <w:rsid w:val="00FF2B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FAD3CB"/>
  <w15:chartTrackingRefBased/>
  <w15:docId w15:val="{8636B42E-1B83-48F9-A3CA-CA342B89D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1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01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01CA"/>
    <w:rPr>
      <w:rFonts w:ascii="Segoe UI" w:hAnsi="Segoe UI" w:cs="Segoe UI"/>
      <w:sz w:val="18"/>
      <w:szCs w:val="18"/>
    </w:rPr>
  </w:style>
  <w:style w:type="paragraph" w:styleId="Caption">
    <w:name w:val="caption"/>
    <w:basedOn w:val="Normal"/>
    <w:next w:val="Normal"/>
    <w:uiPriority w:val="35"/>
    <w:unhideWhenUsed/>
    <w:qFormat/>
    <w:rsid w:val="001C01CA"/>
    <w:pPr>
      <w:spacing w:after="200" w:line="240" w:lineRule="auto"/>
    </w:pPr>
    <w:rPr>
      <w:i/>
      <w:iCs/>
      <w:color w:val="44546A" w:themeColor="text2"/>
      <w:sz w:val="18"/>
      <w:szCs w:val="18"/>
    </w:rPr>
  </w:style>
  <w:style w:type="character" w:styleId="CommentReference">
    <w:name w:val="annotation reference"/>
    <w:basedOn w:val="DefaultParagraphFont"/>
    <w:uiPriority w:val="99"/>
    <w:unhideWhenUsed/>
    <w:rsid w:val="001C01CA"/>
    <w:rPr>
      <w:sz w:val="16"/>
      <w:szCs w:val="16"/>
    </w:rPr>
  </w:style>
  <w:style w:type="paragraph" w:styleId="CommentText">
    <w:name w:val="annotation text"/>
    <w:basedOn w:val="Normal"/>
    <w:link w:val="CommentTextChar"/>
    <w:uiPriority w:val="99"/>
    <w:unhideWhenUsed/>
    <w:rsid w:val="001C01CA"/>
    <w:pPr>
      <w:spacing w:line="240" w:lineRule="auto"/>
    </w:pPr>
    <w:rPr>
      <w:sz w:val="20"/>
      <w:szCs w:val="20"/>
    </w:rPr>
  </w:style>
  <w:style w:type="character" w:customStyle="1" w:styleId="CommentTextChar">
    <w:name w:val="Comment Text Char"/>
    <w:basedOn w:val="DefaultParagraphFont"/>
    <w:link w:val="CommentText"/>
    <w:uiPriority w:val="99"/>
    <w:rsid w:val="001C01CA"/>
    <w:rPr>
      <w:sz w:val="20"/>
      <w:szCs w:val="20"/>
    </w:rPr>
  </w:style>
  <w:style w:type="paragraph" w:styleId="ListParagraph">
    <w:name w:val="List Paragraph"/>
    <w:basedOn w:val="Normal"/>
    <w:link w:val="ListParagraphChar"/>
    <w:uiPriority w:val="34"/>
    <w:qFormat/>
    <w:rsid w:val="001C01CA"/>
    <w:pPr>
      <w:ind w:left="720"/>
      <w:contextualSpacing/>
    </w:pPr>
  </w:style>
  <w:style w:type="character" w:customStyle="1" w:styleId="ListParagraphChar">
    <w:name w:val="List Paragraph Char"/>
    <w:basedOn w:val="DefaultParagraphFont"/>
    <w:link w:val="ListParagraph"/>
    <w:uiPriority w:val="34"/>
    <w:rsid w:val="001C01CA"/>
  </w:style>
  <w:style w:type="paragraph" w:styleId="Header">
    <w:name w:val="header"/>
    <w:basedOn w:val="Normal"/>
    <w:link w:val="HeaderChar"/>
    <w:uiPriority w:val="99"/>
    <w:unhideWhenUsed/>
    <w:rsid w:val="000640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4082"/>
  </w:style>
  <w:style w:type="paragraph" w:styleId="Footer">
    <w:name w:val="footer"/>
    <w:basedOn w:val="Normal"/>
    <w:link w:val="FooterChar"/>
    <w:unhideWhenUsed/>
    <w:rsid w:val="00064082"/>
    <w:pPr>
      <w:tabs>
        <w:tab w:val="center" w:pos="4680"/>
        <w:tab w:val="right" w:pos="9360"/>
      </w:tabs>
      <w:spacing w:after="0" w:line="240" w:lineRule="auto"/>
    </w:pPr>
  </w:style>
  <w:style w:type="character" w:customStyle="1" w:styleId="FooterChar">
    <w:name w:val="Footer Char"/>
    <w:basedOn w:val="DefaultParagraphFont"/>
    <w:link w:val="Footer"/>
    <w:rsid w:val="00064082"/>
  </w:style>
  <w:style w:type="paragraph" w:styleId="CommentSubject">
    <w:name w:val="annotation subject"/>
    <w:basedOn w:val="CommentText"/>
    <w:next w:val="CommentText"/>
    <w:link w:val="CommentSubjectChar"/>
    <w:uiPriority w:val="99"/>
    <w:semiHidden/>
    <w:unhideWhenUsed/>
    <w:rsid w:val="004477E7"/>
    <w:rPr>
      <w:b/>
      <w:bCs/>
    </w:rPr>
  </w:style>
  <w:style w:type="character" w:customStyle="1" w:styleId="CommentSubjectChar">
    <w:name w:val="Comment Subject Char"/>
    <w:basedOn w:val="CommentTextChar"/>
    <w:link w:val="CommentSubject"/>
    <w:uiPriority w:val="99"/>
    <w:semiHidden/>
    <w:rsid w:val="004477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3" ma:contentTypeDescription="Create a new document." ma:contentTypeScope="" ma:versionID="0fad39f95bb2f1eb31d6be8fd76f3e50">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2ebe6bbe8d8ef0ccae99245bf22b1ce9"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B75A524-31AF-4836-820F-3CE6BCF8CE4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7243F57-3159-4C2F-B5A2-4DCBF9159E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010D405-9F44-45C3-86F1-8E17372CDF9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209</Words>
  <Characters>119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Van den Meersche</dc:creator>
  <cp:keywords/>
  <dc:description>QC draft 2 performed by Steph Deroo and Alexandra Pascu on 28/5/2021; QC approval performed by Steph Deroo and Florian Girleany on 6/9/2021</dc:description>
  <cp:lastModifiedBy>Natalie Denef</cp:lastModifiedBy>
  <cp:revision>23</cp:revision>
  <dcterms:created xsi:type="dcterms:W3CDTF">2021-09-16T12:31:00Z</dcterms:created>
  <dcterms:modified xsi:type="dcterms:W3CDTF">2021-10-21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ies>
</file>